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Supplementary </w:t>
      </w:r>
      <w:r>
        <w:rPr>
          <w:b/>
          <w:color w:val="000000"/>
        </w:rPr>
        <w:t>Table</w:t>
      </w:r>
      <w:r>
        <w:rPr>
          <w:b/>
          <w:color w:val="000000"/>
        </w:rPr>
        <w:t xml:space="preserve"> 1</w:t>
      </w:r>
    </w:p>
    <w:p>
      <w:pPr>
        <w:pStyle w:val="Normal"/>
        <w:rPr/>
      </w:pPr>
      <w:r>
        <w:rPr>
          <w:rFonts w:eastAsia="AdvGulliv-I;Arial Unicode MS" w:cs="AdvGulliv-I;Arial Unicode MS"/>
          <w:kern w:val="0"/>
        </w:rPr>
        <w:t>Anatomical regions with significant gray matter volume changes between cirrhotic patients</w:t>
      </w:r>
      <w:r>
        <w:rPr>
          <w:rFonts w:eastAsia="AdvGulliv-I;Arial Unicode MS" w:cs="AdvGulliv-I;Arial Unicode MS"/>
          <w:kern w:val="0"/>
        </w:rPr>
        <w:t xml:space="preserve"> before / after liver transplantation,</w:t>
      </w:r>
      <w:r>
        <w:rPr>
          <w:rFonts w:eastAsia="AdvGulliv-I;Arial Unicode MS" w:cs="AdvGulliv-I;Arial Unicode MS"/>
          <w:kern w:val="0"/>
        </w:rPr>
        <w:t xml:space="preserve"> and healthy subjects using voxel based morphometry approach</w:t>
      </w:r>
    </w:p>
    <w:p>
      <w:pPr>
        <w:pStyle w:val="Normal"/>
        <w:rPr>
          <w:rFonts w:eastAsia="AdvGulliv-I;Arial Unicode MS" w:cs="AdvGulliv-I;Arial Unicode MS"/>
          <w:b/>
          <w:b/>
          <w:kern w:val="0"/>
        </w:rPr>
      </w:pPr>
      <w:r>
        <w:rPr>
          <w:rFonts w:eastAsia="AdvGulliv-I;Arial Unicode MS" w:cs="AdvGulliv-I;Arial Unicode MS"/>
          <w:b/>
          <w:kern w:val="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14855</wp:posOffset>
                </wp:positionV>
                <wp:extent cx="3798570" cy="4799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8570" cy="4799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82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595"/>
                              <w:gridCol w:w="567"/>
                              <w:gridCol w:w="567"/>
                              <w:gridCol w:w="1276"/>
                              <w:gridCol w:w="2044"/>
                              <w:gridCol w:w="933"/>
                            </w:tblGrid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1729" w:type="dxa"/>
                                  <w:gridSpan w:val="3"/>
                                  <w:tcBorders>
                                    <w:top w:val="thinThickSmallGap" w:sz="2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iCs/>
                                      <w:sz w:val="20"/>
                                      <w:szCs w:val="20"/>
                                    </w:rPr>
                                    <w:t>Montreal Neurological Institute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atlas coordinat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thinThickSmallGap" w:sz="2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Voxels size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vMerge w:val="restart"/>
                                  <w:tcBorders>
                                    <w:top w:val="thinThickSmallGap" w:sz="2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Anatomic Regio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vMerge w:val="restart"/>
                                  <w:tcBorders>
                                    <w:top w:val="thinThickSmallGap" w:sz="2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  <w:vertAlign w:val="subscript"/>
                                    </w:rPr>
                                    <w:t>m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76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76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vMerge w:val="continue"/>
                                  <w:tcBorders>
                                    <w:top w:val="thinThickSmallGap" w:sz="24" w:space="0" w:color="000000"/>
                                    <w:left w:val="single" w:sz="2" w:space="0" w:color="FFFFFF"/>
                                    <w:bottom w:val="single" w:sz="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76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04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Normal controls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 xml:space="preserve"> &gt;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Pre-transplantatio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2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6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6222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Left Cerebellum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5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1638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Left Putame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4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1598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Right Putame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6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Left Cerebellum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5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04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Normal controls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 xml:space="preserve"> &lt;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Pre- transplantatio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7256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Right thalamus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4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04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Normal controls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 xml:space="preserve"> &gt;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 xml:space="preserve"> Post- transplantatio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Right Putame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4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04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Pre-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 xml:space="preserve"> &gt;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Post- transplantatio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1702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Left Thalamus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6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04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Pre-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 xml:space="preserve"> &lt;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  <w:t>Post- transplantation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4" w:space="0" w:color="000000"/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25442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Left Postcentral Gyrus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4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595" w:type="dxa"/>
                                  <w:tcBorders>
                                    <w:left w:val="single" w:sz="2" w:space="0" w:color="FFFFFF"/>
                                    <w:bottom w:val="thinThickSmallGap" w:sz="2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bottom w:val="thinThickSmallGap" w:sz="2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3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2" w:space="0" w:color="FFFFFF"/>
                                    <w:bottom w:val="thinThickSmallGap" w:sz="2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-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2" w:space="0" w:color="FFFFFF"/>
                                    <w:bottom w:val="thinThickSmallGap" w:sz="2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17557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left w:val="single" w:sz="2" w:space="0" w:color="FFFFFF"/>
                                    <w:bottom w:val="thinThickSmallGap" w:sz="2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Left Cerebellum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2" w:space="0" w:color="FFFFFF"/>
                                    <w:bottom w:val="thinThickSmallGap" w:sz="24" w:space="0" w:color="000000"/>
                                    <w:right w:val="single" w:sz="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1"/>
                                    </w:rPr>
                                    <w:t>4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5982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9.1pt;height:377.95pt;mso-wrap-distance-left:9.05pt;mso-wrap-distance-right:9.05pt;mso-wrap-distance-top:0pt;mso-wrap-distance-bottom:0pt;margin-top:158.65pt;mso-position-vertical-relative:page;margin-left:76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82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595"/>
                        <w:gridCol w:w="567"/>
                        <w:gridCol w:w="567"/>
                        <w:gridCol w:w="1276"/>
                        <w:gridCol w:w="2044"/>
                        <w:gridCol w:w="933"/>
                      </w:tblGrid>
                      <w:tr>
                        <w:trPr>
                          <w:trHeight w:val="364" w:hRule="atLeast"/>
                        </w:trPr>
                        <w:tc>
                          <w:tcPr>
                            <w:tcW w:w="1729" w:type="dxa"/>
                            <w:gridSpan w:val="3"/>
                            <w:tcBorders>
                              <w:top w:val="thinThickSmallGap" w:sz="2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iCs/>
                                <w:sz w:val="20"/>
                                <w:szCs w:val="20"/>
                              </w:rPr>
                              <w:t>Montreal Neurological Institute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atlas coordinates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thinThickSmallGap" w:sz="2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Voxels size</w:t>
                            </w:r>
                          </w:p>
                        </w:tc>
                        <w:tc>
                          <w:tcPr>
                            <w:tcW w:w="2044" w:type="dxa"/>
                            <w:vMerge w:val="restart"/>
                            <w:tcBorders>
                              <w:top w:val="thinThickSmallGap" w:sz="2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Anatomic Region</w:t>
                            </w:r>
                          </w:p>
                        </w:tc>
                        <w:tc>
                          <w:tcPr>
                            <w:tcW w:w="933" w:type="dxa"/>
                            <w:vMerge w:val="restart"/>
                            <w:tcBorders>
                              <w:top w:val="thinThickSmallGap" w:sz="2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  <w:vertAlign w:val="subscript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T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  <w:vertAlign w:val="subscript"/>
                              </w:rPr>
                              <w:t>max</w:t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top w:val="thinThickSmallGap" w:sz="2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76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2044" w:type="dxa"/>
                            <w:vMerge w:val="continue"/>
                            <w:tcBorders>
                              <w:top w:val="thinThickSmallGap" w:sz="2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76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</w:r>
                          </w:p>
                        </w:tc>
                        <w:tc>
                          <w:tcPr>
                            <w:tcW w:w="933" w:type="dxa"/>
                            <w:vMerge w:val="continue"/>
                            <w:tcBorders>
                              <w:top w:val="thinThickSmallGap" w:sz="24" w:space="0" w:color="000000"/>
                              <w:left w:val="single" w:sz="2" w:space="0" w:color="FFFFFF"/>
                              <w:bottom w:val="single" w:sz="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76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049" w:type="dxa"/>
                            <w:gridSpan w:val="5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Normal controls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 xml:space="preserve"> &gt; 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Pre-transplantation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2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6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6222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Left Cerebellum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5.69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1638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Left Putamen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4.25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1598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Right Putamen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6.17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5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5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Left Cerebellum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5.3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049" w:type="dxa"/>
                            <w:gridSpan w:val="5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Normal controls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 xml:space="preserve"> &lt; 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Pre- transplantation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2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7256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Right thalamus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4.8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049" w:type="dxa"/>
                            <w:gridSpan w:val="5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Normal controls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 xml:space="preserve"> &gt;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 xml:space="preserve"> Post- transplantation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Right Putamen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4.94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049" w:type="dxa"/>
                            <w:gridSpan w:val="5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Pre-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 xml:space="preserve"> &gt; 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Post- transplantation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1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1702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Left Thalamus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6.35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049" w:type="dxa"/>
                            <w:gridSpan w:val="5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Pre-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 xml:space="preserve"> &lt; </w:t>
                            </w: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  <w:t>Post- transplantation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4" w:space="0" w:color="000000"/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5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25442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Left Postcentral Gyrus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4.9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595" w:type="dxa"/>
                            <w:tcBorders>
                              <w:left w:val="single" w:sz="2" w:space="0" w:color="FFFFFF"/>
                              <w:bottom w:val="thinThickSmallGap" w:sz="2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bottom w:val="thinThickSmallGap" w:sz="2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3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2" w:space="0" w:color="FFFFFF"/>
                              <w:bottom w:val="thinThickSmallGap" w:sz="2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-4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2" w:space="0" w:color="FFFFFF"/>
                              <w:bottom w:val="thinThickSmallGap" w:sz="2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17557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left w:val="single" w:sz="2" w:space="0" w:color="FFFFFF"/>
                              <w:bottom w:val="thinThickSmallGap" w:sz="2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Left Cerebellum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2" w:space="0" w:color="FFFFFF"/>
                              <w:bottom w:val="thinThickSmallGap" w:sz="24" w:space="0" w:color="000000"/>
                              <w:right w:val="single" w:sz="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color w:val="000000"/>
                                <w:sz w:val="21"/>
                              </w:rPr>
                              <w:t>4.48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5982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AdvGulliv-I;Arial Unicode MS" w:cs="AdvGulliv-I;Arial Unicode MS"/>
          <w:b/>
          <w:b/>
          <w:kern w:val="0"/>
        </w:rPr>
      </w:pPr>
      <w:r>
        <w:rPr>
          <w:rFonts w:eastAsia="AdvGulliv-I;Arial Unicode MS" w:cs="AdvGulliv-I;Arial Unicode MS"/>
          <w:b/>
          <w:kern w:val="0"/>
        </w:rPr>
      </w:r>
    </w:p>
    <w:p>
      <w:pPr>
        <w:pStyle w:val="Normal"/>
        <w:rPr>
          <w:rFonts w:eastAsia="AdvGulliv-I;Arial Unicode MS" w:cs="AdvGulliv-I;Arial Unicode MS"/>
          <w:b/>
          <w:b/>
          <w:color w:val="000000"/>
          <w:kern w:val="0"/>
        </w:rPr>
      </w:pPr>
      <w:r>
        <w:rPr>
          <w:rFonts w:eastAsia="AdvGulliv-I;Arial Unicode MS" w:cs="AdvGulliv-I;Arial Unicode MS"/>
          <w:b/>
          <w:color w:val="000000"/>
          <w:kern w:val="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800" w:footer="709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5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15"/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Nbapihighlight">
    <w:name w:val="nbapihighlight"/>
    <w:qFormat/>
    <w:rPr/>
  </w:style>
  <w:style w:type="character" w:styleId="F1">
    <w:name w:val="f1"/>
    <w:qFormat/>
    <w:rPr>
      <w:color w:val="767676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頁首 字元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Style16">
    <w:name w:val="頁尾 字元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1">
    <w:name w:val="頁首 字元1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11">
    <w:name w:val="頁尾 字元1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Style17">
    <w:name w:val="註解方塊文字 字元"/>
    <w:qFormat/>
    <w:rPr>
      <w:rFonts w:ascii="Calibri" w:hAnsi="Calibri" w:eastAsia="新細明體;PMingLiU" w:cs="Times New Roman"/>
      <w:sz w:val="18"/>
      <w:szCs w:val="18"/>
      <w:lang w:val="en-US"/>
    </w:rPr>
  </w:style>
  <w:style w:type="character" w:styleId="12">
    <w:name w:val="註解方塊文字 字元1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註解參照"/>
    <w:qFormat/>
    <w:rPr>
      <w:sz w:val="16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  <w:sz w:val="20"/>
      <w:szCs w:val="20"/>
      <w:lang w:val="en-US"/>
    </w:rPr>
  </w:style>
  <w:style w:type="character" w:styleId="13">
    <w:name w:val="註解主旨 字元1"/>
    <w:qFormat/>
    <w:rPr>
      <w:rFonts w:ascii="Calibri" w:hAnsi="Calibri" w:eastAsia="新細明體;PMingLiU" w:cs="Times New Roman"/>
      <w:b/>
      <w:bCs/>
      <w:sz w:val="20"/>
      <w:szCs w:val="20"/>
      <w:lang w:val="en-US"/>
    </w:rPr>
  </w:style>
  <w:style w:type="character" w:styleId="Ft">
    <w:name w:val="ft"/>
    <w:basedOn w:val="Style14"/>
    <w:qFormat/>
    <w:rPr/>
  </w:style>
  <w:style w:type="character" w:styleId="2">
    <w:name w:val="頁首 字元2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21">
    <w:name w:val="頁尾 字元2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PlaceholderText1">
    <w:name w:val="Placeholder Text1"/>
    <w:qFormat/>
    <w:rPr>
      <w:color w:val="808080"/>
    </w:rPr>
  </w:style>
  <w:style w:type="character" w:styleId="3">
    <w:name w:val="頁首 字元3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31">
    <w:name w:val="頁尾 字元3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4">
    <w:name w:val="頁首 字元4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41">
    <w:name w:val="頁尾 字元4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5">
    <w:name w:val="頁首 字元5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51">
    <w:name w:val="頁尾 字元5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6">
    <w:name w:val="頁首 字元6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61">
    <w:name w:val="頁尾 字元6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7">
    <w:name w:val="頁首 字元7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71">
    <w:name w:val="頁尾 字元7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8">
    <w:name w:val="頁首 字元8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81">
    <w:name w:val="頁尾 字元8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9">
    <w:name w:val="頁首 字元9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91">
    <w:name w:val="頁尾 字元9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21">
    <w:name w:val="副標題 字元"/>
    <w:qFormat/>
    <w:rPr>
      <w:rFonts w:ascii="Calibri" w:hAnsi="Calibri" w:eastAsia="新細明體;PMingLiU" w:cs="Times New Roman"/>
      <w:i/>
      <w:iCs/>
      <w:szCs w:val="24"/>
      <w:lang w:val="en-US"/>
    </w:rPr>
  </w:style>
  <w:style w:type="character" w:styleId="Style22">
    <w:name w:val="純文字 字元"/>
    <w:qFormat/>
    <w:rPr>
      <w:rFonts w:ascii="細明體;MingLiU" w:hAnsi="細明體;MingLiU" w:eastAsia="細明體;MingLiU" w:cs="Times New Roman"/>
      <w:szCs w:val="20"/>
      <w:lang w:val="en-US"/>
    </w:rPr>
  </w:style>
  <w:style w:type="character" w:styleId="Style23">
    <w:name w:val="本文縮排 字元"/>
    <w:qFormat/>
    <w:rPr>
      <w:rFonts w:ascii="Times New Roman" w:hAnsi="Times New Roman" w:eastAsia="新細明體;PMingLiU" w:cs="Times New Roman"/>
      <w:kern w:val="0"/>
      <w:sz w:val="20"/>
      <w:szCs w:val="24"/>
      <w:lang w:val="en-US"/>
    </w:rPr>
  </w:style>
  <w:style w:type="character" w:styleId="14">
    <w:name w:val="本文縮排 字元1"/>
    <w:qFormat/>
    <w:rPr>
      <w:rFonts w:ascii="Calibri" w:hAnsi="Calibri" w:eastAsia="新細明體;PMingLiU" w:cs="Calibri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paragraph" w:styleId="15">
    <w:name w:val="頁首1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16">
    <w:name w:val="頁尾1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22">
    <w:name w:val="頁首2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23">
    <w:name w:val="頁尾2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Header1">
    <w:name w:val="Header1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1">
    <w:name w:val="Footer1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Style24">
    <w:name w:val="註解方塊文字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Style25">
    <w:name w:val="註解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26">
    <w:name w:val="註解主旨"/>
    <w:basedOn w:val="Style25"/>
    <w:next w:val="Style25"/>
    <w:qFormat/>
    <w:pPr/>
    <w:rPr>
      <w:b/>
      <w:bCs/>
    </w:rPr>
  </w:style>
  <w:style w:type="paragraph" w:styleId="32">
    <w:name w:val="頁首3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33">
    <w:name w:val="頁尾3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42">
    <w:name w:val="頁首4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43">
    <w:name w:val="頁尾4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52">
    <w:name w:val="頁首5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53">
    <w:name w:val="頁尾5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62">
    <w:name w:val="頁首6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63">
    <w:name w:val="頁尾6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72">
    <w:name w:val="頁首7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73">
    <w:name w:val="頁尾7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82">
    <w:name w:val="頁首8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83">
    <w:name w:val="頁尾8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92">
    <w:name w:val="頁首9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93">
    <w:name w:val="頁尾9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cs="Times New Roman"/>
      <w:i/>
      <w:iCs/>
      <w:kern w:val="0"/>
      <w:sz w:val="20"/>
      <w:lang w:val="en-US"/>
    </w:rPr>
  </w:style>
  <w:style w:type="paragraph" w:styleId="Style27">
    <w:name w:val="純文字"/>
    <w:basedOn w:val="Normal"/>
    <w:qFormat/>
    <w:pPr/>
    <w:rPr>
      <w:rFonts w:ascii="細明體;MingLiU" w:hAnsi="細明體;MingLiU" w:eastAsia="細明體;MingLiU" w:cs="Times New Roman"/>
      <w:kern w:val="0"/>
      <w:sz w:val="20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>
      <w:rFonts w:ascii="Times New Roman" w:hAnsi="Times New Roman" w:cs="Times New Roman"/>
      <w:kern w:val="0"/>
      <w:sz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09:12:00Z</dcterms:created>
  <dc:creator>LWC</dc:creator>
  <dc:description/>
  <cp:keywords/>
  <dc:language>en-US</dc:language>
  <cp:lastModifiedBy>ASUS</cp:lastModifiedBy>
  <dcterms:modified xsi:type="dcterms:W3CDTF">2014-07-06T02:11:00Z</dcterms:modified>
  <cp:revision>14</cp:revision>
  <dc:subject/>
  <dc:title/>
</cp:coreProperties>
</file>